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B4D37" w14:textId="22F7F1AC" w:rsidR="00CB2AAB" w:rsidRPr="00D44BF4" w:rsidRDefault="00850017" w:rsidP="00CB2AAB">
      <w:pPr>
        <w:jc w:val="both"/>
        <w:rPr>
          <w:b/>
          <w:lang w:val="en-GB"/>
        </w:rPr>
      </w:pPr>
      <w:r>
        <w:rPr>
          <w:b/>
          <w:lang w:val="en-GB"/>
        </w:rPr>
        <w:t>S3 Fig</w:t>
      </w:r>
      <w:r w:rsidR="00CB2AAB">
        <w:rPr>
          <w:lang w:val="en-GB"/>
        </w:rPr>
        <w:t xml:space="preserve">: A supplementary investigation was conducted on a retrieved mirror attenuator from one of the BM II instruments (sn: 1300001134)’ Light transmission was measured directly through a cosine corrector (top) and then with BM II mirrored attenuator interposed (bottom) using the 405 nm and 470 nm wavelengths of the Lumencor AURA Light Engine (set at </w:t>
      </w:r>
      <w:r w:rsidR="00CB2AAB" w:rsidRPr="00D44BF4">
        <w:rPr>
          <w:rFonts w:ascii="Symbol" w:hAnsi="Symbol"/>
          <w:lang w:val="en-GB"/>
        </w:rPr>
        <w:sym w:font="Symbol" w:char="F07E"/>
      </w:r>
      <w:r w:rsidR="00CB2AAB" w:rsidRPr="00905EBE">
        <w:rPr>
          <w:color w:val="FF0000"/>
        </w:rPr>
        <w:t>1049 ± 146 mW/cm</w:t>
      </w:r>
      <w:r w:rsidR="00CB2AAB" w:rsidRPr="00905EBE">
        <w:rPr>
          <w:color w:val="FF0000"/>
          <w:vertAlign w:val="superscript"/>
        </w:rPr>
        <w:t>2</w:t>
      </w:r>
      <w:r w:rsidR="00CB2AAB">
        <w:rPr>
          <w:lang w:val="en-GB"/>
        </w:rPr>
        <w:t xml:space="preserve">). </w:t>
      </w:r>
      <w:r w:rsidR="00CB2AAB" w:rsidRPr="00D44BF4">
        <w:rPr>
          <w:rFonts w:ascii="Symbol" w:hAnsi="Symbol"/>
          <w:lang w:val="en-GB"/>
        </w:rPr>
        <w:sym w:font="Symbol" w:char="F07E"/>
      </w:r>
      <w:r w:rsidR="00CB2AAB">
        <w:rPr>
          <w:lang w:val="en-GB"/>
        </w:rPr>
        <w:t xml:space="preserve">40% higher transmission was found for the violet compared to the blue wavelength range </w:t>
      </w:r>
      <w:r w:rsidR="00CB2AAB" w:rsidRPr="00F02C23">
        <w:rPr>
          <w:lang w:val="en-GB"/>
        </w:rPr>
        <w:t>testing with the mirrored attenuator</w:t>
      </w:r>
      <w:r w:rsidR="00CB2AAB">
        <w:rPr>
          <w:lang w:val="en-GB"/>
        </w:rPr>
        <w:t xml:space="preserve"> explaining the flatter spectral response for this radiometer. </w:t>
      </w:r>
    </w:p>
    <w:p w14:paraId="6F9D46D9" w14:textId="77777777" w:rsidR="003560B2" w:rsidRDefault="003560B2" w:rsidP="003560B2">
      <w:r>
        <w:rPr>
          <w:noProof/>
          <w:lang w:val="en-GB" w:eastAsia="en-GB"/>
        </w:rPr>
        <w:drawing>
          <wp:inline distT="0" distB="0" distL="0" distR="0" wp14:anchorId="584579B9" wp14:editId="7C5BA44A">
            <wp:extent cx="5731510" cy="5839282"/>
            <wp:effectExtent l="0" t="0" r="2540" b="952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39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3EACA" w14:textId="77777777" w:rsidR="003560B2" w:rsidRDefault="003560B2" w:rsidP="003560B2"/>
    <w:sectPr w:rsidR="003560B2" w:rsidSect="009E4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08044F"/>
    <w:multiLevelType w:val="hybridMultilevel"/>
    <w:tmpl w:val="753CE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0366F"/>
    <w:multiLevelType w:val="multilevel"/>
    <w:tmpl w:val="4686D9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7A55B0A"/>
    <w:multiLevelType w:val="hybridMultilevel"/>
    <w:tmpl w:val="9162D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B87F9B"/>
    <w:multiLevelType w:val="hybridMultilevel"/>
    <w:tmpl w:val="5E86B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B3BFE"/>
    <w:multiLevelType w:val="hybridMultilevel"/>
    <w:tmpl w:val="18CA4F7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BD05F3"/>
    <w:multiLevelType w:val="hybridMultilevel"/>
    <w:tmpl w:val="E5BE7022"/>
    <w:lvl w:ilvl="0" w:tplc="043853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C409F"/>
    <w:multiLevelType w:val="hybridMultilevel"/>
    <w:tmpl w:val="0B6C6D64"/>
    <w:lvl w:ilvl="0" w:tplc="252091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D60BE6"/>
    <w:multiLevelType w:val="hybridMultilevel"/>
    <w:tmpl w:val="392A5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291599"/>
    <w:multiLevelType w:val="hybridMultilevel"/>
    <w:tmpl w:val="EF4A9F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407E20"/>
    <w:multiLevelType w:val="hybridMultilevel"/>
    <w:tmpl w:val="286644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F4742D"/>
    <w:multiLevelType w:val="hybridMultilevel"/>
    <w:tmpl w:val="7CB0F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6F3E38"/>
    <w:multiLevelType w:val="hybridMultilevel"/>
    <w:tmpl w:val="4DCCECCA"/>
    <w:lvl w:ilvl="0" w:tplc="A3C43D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DC6B92"/>
    <w:multiLevelType w:val="hybridMultilevel"/>
    <w:tmpl w:val="C520EDD4"/>
    <w:lvl w:ilvl="0" w:tplc="EBB080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165ADC"/>
    <w:multiLevelType w:val="hybridMultilevel"/>
    <w:tmpl w:val="392A5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1"/>
  </w:num>
  <w:num w:numId="5">
    <w:abstractNumId w:val="6"/>
  </w:num>
  <w:num w:numId="6">
    <w:abstractNumId w:val="7"/>
  </w:num>
  <w:num w:numId="7">
    <w:abstractNumId w:val="0"/>
  </w:num>
  <w:num w:numId="8">
    <w:abstractNumId w:val="13"/>
  </w:num>
  <w:num w:numId="9">
    <w:abstractNumId w:val="4"/>
  </w:num>
  <w:num w:numId="10">
    <w:abstractNumId w:val="8"/>
  </w:num>
  <w:num w:numId="11">
    <w:abstractNumId w:val="9"/>
  </w:num>
  <w:num w:numId="12">
    <w:abstractNumId w:val="11"/>
  </w:num>
  <w:num w:numId="13">
    <w:abstractNumId w:val="1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0B2"/>
    <w:rsid w:val="00156270"/>
    <w:rsid w:val="00167CD0"/>
    <w:rsid w:val="001E3856"/>
    <w:rsid w:val="003560B2"/>
    <w:rsid w:val="004518CA"/>
    <w:rsid w:val="004F147F"/>
    <w:rsid w:val="004F3CC9"/>
    <w:rsid w:val="0061665D"/>
    <w:rsid w:val="00735524"/>
    <w:rsid w:val="00781AB2"/>
    <w:rsid w:val="007D7B61"/>
    <w:rsid w:val="00850017"/>
    <w:rsid w:val="0097686A"/>
    <w:rsid w:val="009967CE"/>
    <w:rsid w:val="00B94610"/>
    <w:rsid w:val="00C911B8"/>
    <w:rsid w:val="00CB2AAB"/>
    <w:rsid w:val="00E55816"/>
    <w:rsid w:val="00EC68B7"/>
    <w:rsid w:val="00F9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8E305"/>
  <w15:chartTrackingRefBased/>
  <w15:docId w15:val="{9846A7E0-30EF-4DEA-8279-C7BEAF3D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0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0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6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0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0B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0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0B2"/>
    <w:rPr>
      <w:rFonts w:ascii="Segoe UI" w:hAnsi="Segoe UI" w:cs="Segoe UI"/>
      <w:sz w:val="18"/>
      <w:szCs w:val="18"/>
      <w:lang w:val="en-US"/>
    </w:rPr>
  </w:style>
  <w:style w:type="table" w:styleId="MediumShading1-Accent1">
    <w:name w:val="Medium Shading 1 Accent 1"/>
    <w:basedOn w:val="TableNormal"/>
    <w:uiPriority w:val="63"/>
    <w:rsid w:val="003560B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560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0B2"/>
    <w:rPr>
      <w:b/>
      <w:b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60B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60B2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560B2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560B2"/>
    <w:rPr>
      <w:color w:val="0563C1" w:themeColor="hyperlink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3560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560B2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3560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560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3560B2"/>
  </w:style>
  <w:style w:type="character" w:styleId="LineNumber">
    <w:name w:val="line number"/>
    <w:basedOn w:val="DefaultParagraphFont"/>
    <w:uiPriority w:val="99"/>
    <w:semiHidden/>
    <w:unhideWhenUsed/>
    <w:rsid w:val="00356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dis (Dentistry)</dc:creator>
  <cp:keywords/>
  <dc:description/>
  <cp:lastModifiedBy>chn off35</cp:lastModifiedBy>
  <cp:revision>4</cp:revision>
  <dcterms:created xsi:type="dcterms:W3CDTF">2021-01-05T10:23:00Z</dcterms:created>
  <dcterms:modified xsi:type="dcterms:W3CDTF">2021-01-20T16:39:00Z</dcterms:modified>
</cp:coreProperties>
</file>